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BC5C5" w14:textId="6DFFA1BE" w:rsidR="002C26B3" w:rsidRPr="002F7980" w:rsidRDefault="6333C12D" w:rsidP="002F7980">
      <w:pPr>
        <w:pStyle w:val="Heading2"/>
        <w:spacing w:before="200" w:after="0" w:line="240" w:lineRule="auto"/>
        <w:rPr>
          <w:rFonts w:ascii="Arial" w:eastAsia="Arial" w:hAnsi="Arial" w:cs="Arial"/>
          <w:color w:val="0078D4"/>
        </w:rPr>
      </w:pPr>
      <w:r w:rsidRPr="0146651B">
        <w:rPr>
          <w:rFonts w:ascii="Arial" w:eastAsia="Arial" w:hAnsi="Arial" w:cs="Arial"/>
          <w:color w:val="0078D4"/>
          <w:u w:val="single"/>
        </w:rPr>
        <w:t>Multimedia Appendix 2. Supplementary SHAP and calibration figures.</w:t>
      </w:r>
    </w:p>
    <w:p w14:paraId="7CC83AF1" w14:textId="7289AD27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 w:rsidRPr="0146651B">
        <w:rPr>
          <w:rFonts w:ascii="Arial" w:eastAsia="Arial" w:hAnsi="Arial" w:cs="Arial"/>
          <w:color w:val="0078D4"/>
          <w:u w:val="single"/>
        </w:rPr>
        <w:t>Figure S</w:t>
      </w:r>
      <w:r w:rsidRPr="0146651B">
        <w:rPr>
          <w:rFonts w:ascii="Arial" w:eastAsia="Arial" w:hAnsi="Arial" w:cs="Arial"/>
          <w:color w:val="000000" w:themeColor="text1"/>
        </w:rPr>
        <w:t xml:space="preserve">1 | SHAP beeswarm plot illustrating </w:t>
      </w:r>
      <w:proofErr w:type="gramStart"/>
      <w:r w:rsidRPr="0146651B">
        <w:rPr>
          <w:rFonts w:ascii="Arial" w:eastAsia="Arial" w:hAnsi="Arial" w:cs="Arial"/>
          <w:color w:val="000000" w:themeColor="text1"/>
        </w:rPr>
        <w:t>top-10</w:t>
      </w:r>
      <w:proofErr w:type="gramEnd"/>
      <w:r w:rsidRPr="0146651B">
        <w:rPr>
          <w:rFonts w:ascii="Arial" w:eastAsia="Arial" w:hAnsi="Arial" w:cs="Arial"/>
          <w:color w:val="000000" w:themeColor="text1"/>
        </w:rPr>
        <w:t xml:space="preserve"> feature importance for the STAI state dataset using the TabNet model for state anxiety prediction.</w:t>
      </w:r>
    </w:p>
    <w:p w14:paraId="3F2C5D58" w14:textId="71F96465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47E62070" wp14:editId="0C5A3F39">
            <wp:extent cx="5943600" cy="3962400"/>
            <wp:effectExtent l="0" t="0" r="0" b="0"/>
            <wp:docPr id="1090958649" name="drawing" title="A graph of a number of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958649" name="Picture 10909586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4ED6" w14:textId="481C2001" w:rsidR="002C26B3" w:rsidRDefault="002C26B3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</w:p>
    <w:p w14:paraId="7D53B40E" w14:textId="1C6D7D37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 w:rsidRPr="0146651B">
        <w:rPr>
          <w:rFonts w:ascii="Arial" w:eastAsia="Arial" w:hAnsi="Arial" w:cs="Arial"/>
          <w:color w:val="0078D4"/>
          <w:u w:val="single"/>
        </w:rPr>
        <w:t>Figure S</w:t>
      </w:r>
      <w:r w:rsidRPr="0146651B">
        <w:rPr>
          <w:rFonts w:ascii="Arial" w:eastAsia="Arial" w:hAnsi="Arial" w:cs="Arial"/>
          <w:color w:val="000000" w:themeColor="text1"/>
        </w:rPr>
        <w:t xml:space="preserve">2 | SHAP value plots illustrating </w:t>
      </w:r>
      <w:proofErr w:type="gramStart"/>
      <w:r w:rsidRPr="0146651B">
        <w:rPr>
          <w:rFonts w:ascii="Arial" w:eastAsia="Arial" w:hAnsi="Arial" w:cs="Arial"/>
          <w:color w:val="000000" w:themeColor="text1"/>
        </w:rPr>
        <w:t>top-10</w:t>
      </w:r>
      <w:proofErr w:type="gramEnd"/>
      <w:r w:rsidRPr="0146651B">
        <w:rPr>
          <w:rFonts w:ascii="Arial" w:eastAsia="Arial" w:hAnsi="Arial" w:cs="Arial"/>
          <w:color w:val="000000" w:themeColor="text1"/>
        </w:rPr>
        <w:t xml:space="preserve"> feature importance for the STAI trait dataset across three different models: (a) RandomForest, (b) XGBoost, (c) Tabnet and (d) TabPFN. Each plot visualizes the impact of individual features on model output, with color indicating feature value and horizontal position representing SHAP value.</w:t>
      </w:r>
    </w:p>
    <w:p w14:paraId="6502ABBF" w14:textId="1ADF08D3" w:rsidR="002C26B3" w:rsidRDefault="002C26B3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</w:p>
    <w:p w14:paraId="61565EF0" w14:textId="50102974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25D171A5" wp14:editId="146534B8">
            <wp:extent cx="5943600" cy="2895600"/>
            <wp:effectExtent l="0" t="0" r="0" b="0"/>
            <wp:docPr id="1484786041" name="drawing" title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786041" name="Picture 148478604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1403F" w14:textId="4FB58EED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33D7448B" wp14:editId="03D7F128">
            <wp:extent cx="5943600" cy="2905125"/>
            <wp:effectExtent l="0" t="0" r="0" b="0"/>
            <wp:docPr id="1920536851" name="drawing" title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536851" name="Picture 19205368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01434" w14:textId="0F5BAA2F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7D978168" wp14:editId="206CBDC9">
            <wp:extent cx="5943600" cy="3657600"/>
            <wp:effectExtent l="0" t="0" r="0" b="0"/>
            <wp:docPr id="478080513" name="drawing" title="A graph with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080513" name="Picture 4780805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br/>
      </w:r>
      <w:r>
        <w:rPr>
          <w:noProof/>
        </w:rPr>
        <w:drawing>
          <wp:inline distT="0" distB="0" distL="0" distR="0" wp14:anchorId="23FB484E" wp14:editId="4A488789">
            <wp:extent cx="5943600" cy="3057525"/>
            <wp:effectExtent l="0" t="0" r="0" b="0"/>
            <wp:docPr id="1070912701" name="drawing" title="A graph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912701" name="Picture 107091270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2432A" w14:textId="4A49B917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 w:rsidRPr="0146651B">
        <w:rPr>
          <w:rFonts w:ascii="Arial" w:eastAsia="Arial" w:hAnsi="Arial" w:cs="Arial"/>
          <w:color w:val="0078D4"/>
          <w:u w:val="single"/>
        </w:rPr>
        <w:t>Figure S</w:t>
      </w:r>
      <w:r w:rsidRPr="0146651B">
        <w:rPr>
          <w:rFonts w:ascii="Arial" w:eastAsia="Arial" w:hAnsi="Arial" w:cs="Arial"/>
          <w:color w:val="000000" w:themeColor="text1"/>
        </w:rPr>
        <w:t xml:space="preserve">3 | Comparison of calibration plots of the aggregate 5 k-fold (stratified) cross validation for STAI state between Logistic Regression (a) and RandomForest (b). Calibration curves provide information on how well the probabilistic predictions of a binary classifier are calibrated (Sciki-learn). When the curve is above the calibration line, it indicates the model is too confident of its predictions. </w:t>
      </w:r>
    </w:p>
    <w:p w14:paraId="63F26714" w14:textId="79BD1458" w:rsidR="002C26B3" w:rsidRDefault="6333C12D" w:rsidP="0146651B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B122DBE" wp14:editId="2E01538E">
            <wp:extent cx="5943600" cy="4019550"/>
            <wp:effectExtent l="0" t="0" r="0" b="0"/>
            <wp:docPr id="1792395023" name="drawing" title="A graph with blue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395023" name="Picture 17923950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6D142654" w:rsidR="002C26B3" w:rsidRPr="00D16B55" w:rsidRDefault="6333C12D" w:rsidP="00D16B55">
      <w:pPr>
        <w:spacing w:before="200" w:after="0" w:line="240" w:lineRule="auto"/>
        <w:rPr>
          <w:rFonts w:ascii="Arial" w:eastAsia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78204100" wp14:editId="4B6D6F09">
            <wp:extent cx="5848350" cy="4019550"/>
            <wp:effectExtent l="0" t="0" r="0" b="0"/>
            <wp:docPr id="853675760" name="drawing" title="A graph with a line and a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75760" name="Picture 85367576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26B3" w:rsidRPr="00D16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E345E2"/>
    <w:rsid w:val="002C26B3"/>
    <w:rsid w:val="002F7980"/>
    <w:rsid w:val="008E2FF0"/>
    <w:rsid w:val="00CF33F0"/>
    <w:rsid w:val="00D16B55"/>
    <w:rsid w:val="0146651B"/>
    <w:rsid w:val="174E74A2"/>
    <w:rsid w:val="1A5874D5"/>
    <w:rsid w:val="2FE89D58"/>
    <w:rsid w:val="46E1DE46"/>
    <w:rsid w:val="6333C12D"/>
    <w:rsid w:val="6605053E"/>
    <w:rsid w:val="75E3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273B"/>
  <w15:chartTrackingRefBased/>
  <w15:docId w15:val="{90D34869-DCF1-4E49-B105-B82C1B84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uiPriority w:val="9"/>
    <w:unhideWhenUsed/>
    <w:qFormat/>
    <w:rsid w:val="01466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</Words>
  <Characters>847</Characters>
  <Application>Microsoft Office Word</Application>
  <DocSecurity>0</DocSecurity>
  <Lines>15</Lines>
  <Paragraphs>4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qkwnjd12@u.sogang.ac.kr</dc:creator>
  <cp:keywords/>
  <dc:description/>
  <cp:lastModifiedBy>Gun Ahn</cp:lastModifiedBy>
  <cp:revision>4</cp:revision>
  <dcterms:created xsi:type="dcterms:W3CDTF">2026-05-02T11:47:00Z</dcterms:created>
  <dcterms:modified xsi:type="dcterms:W3CDTF">2026-05-05T16:07:00Z</dcterms:modified>
</cp:coreProperties>
</file>